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50703DAD" w:rsidR="00703479" w:rsidRDefault="00B83DEC" w:rsidP="001A6C3C">
      <w:pPr>
        <w:pStyle w:val="NormalWeb"/>
        <w:tabs>
          <w:tab w:val="left" w:pos="284"/>
        </w:tabs>
        <w:spacing w:before="0" w:beforeAutospacing="0" w:after="0" w:afterAutospacing="0"/>
        <w:rPr>
          <w:rFonts w:ascii="Arial" w:hAnsi="Arial" w:cs="Arial"/>
        </w:rPr>
      </w:pPr>
      <w:bookmarkStart w:id="0" w:name="_GoBack"/>
      <w:r w:rsidRPr="00B83DEC">
        <w:rPr>
          <w:rFonts w:ascii="Arial" w:hAnsi="Arial" w:cs="Arial"/>
        </w:rPr>
        <w:t>Supplementary File 4. Key resources table</w:t>
      </w:r>
    </w:p>
    <w:bookmarkEnd w:id="0"/>
    <w:p w14:paraId="15BD0024" w14:textId="77777777" w:rsidR="00B83DEC" w:rsidRPr="00357160" w:rsidRDefault="00B83DEC" w:rsidP="001A6C3C">
      <w:pPr>
        <w:pStyle w:val="NormalWeb"/>
        <w:tabs>
          <w:tab w:val="left" w:pos="284"/>
        </w:tabs>
        <w:spacing w:before="0" w:beforeAutospacing="0" w:after="0" w:afterAutospacing="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891"/>
        <w:gridCol w:w="1493"/>
        <w:gridCol w:w="1935"/>
        <w:gridCol w:w="2223"/>
      </w:tblGrid>
      <w:tr w:rsidR="00703479" w:rsidRPr="0045747D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1A6C3C" w:rsidRPr="0045747D" w14:paraId="4B926B2F" w14:textId="77777777" w:rsidTr="00BF52C5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45747D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1A6C3C" w:rsidRPr="0045747D" w14:paraId="5705D45E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31BA6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</w:p>
          <w:p w14:paraId="4B26D825" w14:textId="077879CA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ED6C3" w14:textId="6DF0C056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Cyclase-associated protein (CAP) 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1D015" w14:textId="193DB257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45747D">
              <w:rPr>
                <w:rFonts w:ascii="Arial" w:hAnsi="Arial" w:cs="Arial"/>
                <w:sz w:val="22"/>
                <w:lang w:val="en-US"/>
              </w:rPr>
              <w:t>Lorestani</w:t>
            </w:r>
            <w:proofErr w:type="spellEnd"/>
            <w:r w:rsidRPr="0045747D">
              <w:rPr>
                <w:rFonts w:ascii="Arial" w:hAnsi="Arial" w:cs="Arial"/>
                <w:sz w:val="22"/>
                <w:lang w:val="en-US"/>
              </w:rPr>
              <w:t xml:space="preserve"> et al., 2012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875EC" w14:textId="70E80715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TGGT1_310030 (</w:t>
            </w:r>
            <w:hyperlink r:id="rId7" w:history="1">
              <w:r w:rsidRPr="0045747D">
                <w:rPr>
                  <w:rStyle w:val="Hyperlink"/>
                  <w:rFonts w:ascii="Arial" w:hAnsi="Arial" w:cs="Arial"/>
                  <w:sz w:val="22"/>
                  <w:szCs w:val="22"/>
                </w:rPr>
                <w:t>http://toxodb.org</w:t>
              </w:r>
            </w:hyperlink>
            <w:r w:rsidRPr="004574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08C5D" w14:textId="01ACEF75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A6C3C" w:rsidRPr="0045747D" w14:paraId="4E83E70C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2DE01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15B1102A" w14:textId="0ECBA229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i/>
                <w:color w:val="000000"/>
                <w:sz w:val="22"/>
                <w:szCs w:val="22"/>
              </w:rPr>
              <w:t>sapiens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5D1F5" w14:textId="0F60199C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Human foreskin fibroblasts (HFF)</w:t>
            </w:r>
            <w:r w:rsidRPr="0045747D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46E68" w14:textId="40BA04CF" w:rsidR="00357160" w:rsidRPr="0045747D" w:rsidRDefault="00BF52C5" w:rsidP="003F03D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73C8" w14:textId="03B8E647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ATCC Cat# SCRC-1041, </w:t>
            </w:r>
            <w:proofErr w:type="gramStart"/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RRID:CVCL</w:t>
            </w:r>
            <w:proofErr w:type="gramEnd"/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_3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9DFD" w14:textId="6FE9AB95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The cell line is available from the American Type Culture Collection (ATCC)</w:t>
            </w:r>
          </w:p>
        </w:tc>
      </w:tr>
      <w:tr w:rsidR="001A6C3C" w:rsidRPr="0045747D" w14:paraId="0D574CCA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9620B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3543A62E" w14:textId="2203060E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AFEFC" w14:textId="1063A0C4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RH 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5064D" w14:textId="042366FF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</w:rPr>
              <w:t>Huynh &amp; Carruthers, 200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FA272" w14:textId="5D3308D2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CD9A" w14:textId="09E6455F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A6C3C" w:rsidRPr="0045747D" w14:paraId="2872562C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39962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69298B91" w14:textId="490024A9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C1DA0" w14:textId="69893585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RH DiCre 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98F2B" w14:textId="0A727395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45747D">
              <w:rPr>
                <w:rFonts w:ascii="Arial" w:hAnsi="Arial" w:cs="Arial"/>
                <w:sz w:val="22"/>
              </w:rPr>
              <w:t>Andenmatten</w:t>
            </w:r>
            <w:proofErr w:type="spellEnd"/>
            <w:r w:rsidRPr="0045747D">
              <w:rPr>
                <w:rFonts w:ascii="Arial" w:hAnsi="Arial" w:cs="Arial"/>
                <w:sz w:val="22"/>
              </w:rPr>
              <w:t xml:space="preserve"> et al., 201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62AD4" w14:textId="63C8D0DA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E86D" w14:textId="07EC9C4C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The first-generation DiC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line in </w:t>
            </w:r>
            <w:r w:rsidRPr="0045747D">
              <w:rPr>
                <w:rFonts w:ascii="Arial" w:hAnsi="Arial" w:cs="Arial"/>
                <w:i/>
                <w:color w:val="000000"/>
                <w:sz w:val="22"/>
                <w:szCs w:val="22"/>
              </w:rPr>
              <w:t>Toxoplasma gondii</w:t>
            </w:r>
          </w:p>
        </w:tc>
      </w:tr>
      <w:tr w:rsidR="001A6C3C" w:rsidRPr="0045747D" w14:paraId="753E6D9A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E954F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45608EC8" w14:textId="7A52E5B1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5C5C" w14:textId="6D8138E3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RH DiCre_T2A 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DF6C3" w14:textId="2E0FAE26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0594D" w14:textId="7A7BA789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EBD3B" w14:textId="7EDC8B6D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The second-generation DiC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expressing cell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 xml:space="preserve">line in </w:t>
            </w:r>
            <w:r w:rsidRPr="0045747D">
              <w:rPr>
                <w:rFonts w:ascii="Arial" w:hAnsi="Arial" w:cs="Arial"/>
                <w:i/>
                <w:color w:val="000000"/>
                <w:sz w:val="22"/>
                <w:szCs w:val="22"/>
              </w:rPr>
              <w:t>Toxoplasma gondii</w:t>
            </w:r>
          </w:p>
        </w:tc>
      </w:tr>
      <w:tr w:rsidR="001A6C3C" w:rsidRPr="0045747D" w14:paraId="53DDCB69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1ED84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76FF9FCF" w14:textId="6681C13C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B392" w14:textId="5BA0990D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LoxPCAP </w:t>
            </w:r>
            <w:r w:rsidR="006F6B2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;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H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Cre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∆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ku80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hxgprt_LoxCAP</w:t>
            </w:r>
            <w:proofErr w:type="spellEnd"/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-HA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FCD1E" w14:textId="20D77709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CD304" w14:textId="629B2821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7EF22" w14:textId="695E4CCD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e endogenous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 was replaced with a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ox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HA-tagged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. </w:t>
            </w:r>
          </w:p>
        </w:tc>
      </w:tr>
      <w:tr w:rsidR="001A6C3C" w:rsidRPr="0045747D" w14:paraId="72E266D9" w14:textId="77777777" w:rsidTr="00BF52C5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1EB64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7ED14FBC" w14:textId="5BE00C41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CE246" w14:textId="50063DCC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∆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15E64" w14:textId="1AA15E75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ED654" w14:textId="2FB3FDEC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BFB9B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LoxPCAP” cell line:</w:t>
            </w:r>
          </w:p>
          <w:p w14:paraId="2D20367C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7D71055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e DiCre_T2A construct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Ku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 to allow for DiCre-mediated conditional excision.</w:t>
            </w:r>
          </w:p>
          <w:p w14:paraId="209A6C31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F1309A" w14:textId="5F354913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 was excised and 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expressing construct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Ku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, replacing the DiCre_T2A construct.</w:t>
            </w:r>
          </w:p>
        </w:tc>
      </w:tr>
      <w:tr w:rsidR="001A6C3C" w:rsidRPr="0045747D" w14:paraId="6C4A7B22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DBFF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</w:t>
            </w:r>
          </w:p>
          <w:p w14:paraId="72908A0A" w14:textId="34939CDB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A189" w14:textId="64DF5B7D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∆CAP</w:t>
            </w:r>
            <w:r w:rsidRPr="0045747D">
              <w:rPr>
                <w:rFonts w:ascii="Arial" w:hAnsi="Arial" w:cs="Arial"/>
                <w:sz w:val="22"/>
                <w:szCs w:val="22"/>
                <w:vertAlign w:val="superscript"/>
              </w:rPr>
              <w:t>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DE102" w14:textId="45EE1CE6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D436" w14:textId="6C150B39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2BDDB" w14:textId="3C1E4441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s described for the ∆CAP line, however a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 prior to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cision.</w:t>
            </w:r>
          </w:p>
        </w:tc>
      </w:tr>
      <w:tr w:rsidR="001A6C3C" w:rsidRPr="0045747D" w14:paraId="10FE7871" w14:textId="77777777" w:rsidTr="00BF52C5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46243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0062BBDF" w14:textId="0CDA611C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F881" w14:textId="2423176A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sz w:val="22"/>
                <w:szCs w:val="22"/>
              </w:rPr>
              <w:t>CAP</w:t>
            </w:r>
            <w:r w:rsidRPr="0045747D">
              <w:rPr>
                <w:rFonts w:ascii="Arial" w:hAnsi="Arial" w:cs="Arial"/>
                <w:sz w:val="22"/>
                <w:szCs w:val="22"/>
                <w:vertAlign w:val="superscript"/>
              </w:rPr>
              <w:t>short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6A4C" w14:textId="60AE52CE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AA06" w14:textId="6E9325F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45570" w14:textId="74510D0E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 described for the ∆CAP line, however a short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1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 prior to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cision.</w:t>
            </w:r>
          </w:p>
        </w:tc>
      </w:tr>
      <w:tr w:rsidR="001A6C3C" w:rsidRPr="0045747D" w14:paraId="60AF79B8" w14:textId="77777777" w:rsidTr="00BF52C5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F03FB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0D5F36DC" w14:textId="3A887260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8450E" w14:textId="3CE1DBEE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sz w:val="22"/>
                <w:szCs w:val="22"/>
              </w:rPr>
              <w:t>CAP</w:t>
            </w:r>
            <w:r w:rsidRPr="0045747D">
              <w:rPr>
                <w:rFonts w:ascii="Arial" w:hAnsi="Arial" w:cs="Arial"/>
                <w:sz w:val="22"/>
                <w:szCs w:val="22"/>
                <w:vertAlign w:val="superscript"/>
              </w:rPr>
              <w:t>long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E73A" w14:textId="2F1E5A00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C7E4C" w14:textId="08C16816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62ED5" w14:textId="125F6D47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 described for the ∆CAP line, however a long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37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 prior to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cision.</w:t>
            </w:r>
          </w:p>
        </w:tc>
      </w:tr>
      <w:tr w:rsidR="001A6C3C" w:rsidRPr="0045747D" w14:paraId="378C8DA0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2620D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46DD679A" w14:textId="08485C13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5E08" w14:textId="51537B3E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01FA4" w14:textId="11942E36" w:rsidR="00357160" w:rsidRPr="0045747D" w:rsidRDefault="006807BA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6807BA">
              <w:rPr>
                <w:rFonts w:ascii="Arial" w:hAnsi="Arial" w:cs="Arial"/>
                <w:sz w:val="22"/>
              </w:rPr>
              <w:t>Fox et al., 201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9C09" w14:textId="61A8116A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0EDB9" w14:textId="07B0F6D6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A6C3C" w:rsidRPr="0045747D" w14:paraId="23AFB695" w14:textId="77777777" w:rsidTr="00BF52C5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BED12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26220E8A" w14:textId="04F2B6D7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48EB1" w14:textId="6E5D0DC6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∆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C582" w14:textId="79CBA1BD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008AF" w14:textId="6A176836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1E9C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proofErr w:type="gram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“ cel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ne:</w:t>
            </w:r>
          </w:p>
          <w:p w14:paraId="6E001BCA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2E9F02D" w14:textId="1536FB6A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The CAP gene was knocked out by replacement with a </w:t>
            </w:r>
            <w:r w:rsidRPr="00817216">
              <w:rPr>
                <w:rFonts w:ascii="Arial" w:hAnsi="Arial" w:cs="Arial"/>
                <w:i/>
                <w:color w:val="000000"/>
                <w:sz w:val="22"/>
                <w:szCs w:val="22"/>
              </w:rPr>
              <w:t>HXGPRT</w:t>
            </w:r>
            <w:r w:rsidRPr="00817216">
              <w:rPr>
                <w:rFonts w:ascii="Arial" w:hAnsi="Arial" w:cs="Arial"/>
                <w:color w:val="000000"/>
                <w:sz w:val="22"/>
                <w:szCs w:val="22"/>
              </w:rPr>
              <w:t xml:space="preserve"> resistance cassette</w:t>
            </w:r>
          </w:p>
        </w:tc>
      </w:tr>
      <w:tr w:rsidR="001A6C3C" w:rsidRPr="0045747D" w14:paraId="3F8830A3" w14:textId="77777777" w:rsidTr="00BF52C5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85942" w14:textId="7777777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</w:t>
            </w:r>
          </w:p>
          <w:p w14:paraId="26FC2981" w14:textId="6214F870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0F642" w14:textId="598BDB1E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CAP</w:t>
            </w:r>
            <w:r w:rsidRPr="00EC0CC5">
              <w:rPr>
                <w:rFonts w:ascii="Arial" w:hAnsi="Arial" w:cs="Arial"/>
                <w:sz w:val="22"/>
                <w:szCs w:val="22"/>
                <w:vertAlign w:val="superscript"/>
              </w:rPr>
              <w:t>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404E4" w14:textId="5F035CC4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C5A2D" w14:textId="1F05C5F9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E9A4E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6B92A070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8DC1E6E" w14:textId="7321DD7F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5B2A57FE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EAC69" w14:textId="4A2A4A25" w:rsidR="00357160" w:rsidRPr="001A6C3C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381F" w14:textId="344CE6B8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</w:t>
            </w: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CAP</w:t>
            </w:r>
            <w:r w:rsidRPr="00EC0CC5">
              <w:rPr>
                <w:rFonts w:ascii="Arial" w:hAnsi="Arial" w:cs="Arial"/>
                <w:sz w:val="22"/>
                <w:szCs w:val="22"/>
                <w:vertAlign w:val="superscript"/>
              </w:rPr>
              <w:t>short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AE063" w14:textId="49426D5F" w:rsidR="00357160" w:rsidRPr="0045747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F4216" w14:textId="3B889994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5072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57C6F1B1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936ECE1" w14:textId="0632E9B2" w:rsidR="00357160" w:rsidRPr="0045747D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short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1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7DB57341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E9A7" w14:textId="51592BA3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AAE5" w14:textId="304E12EA" w:rsidR="00357160" w:rsidRPr="00EC0CC5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</w:t>
            </w: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CAP</w:t>
            </w:r>
            <w:r w:rsidRPr="00EC0CC5">
              <w:rPr>
                <w:rFonts w:ascii="Arial" w:hAnsi="Arial" w:cs="Arial"/>
                <w:sz w:val="22"/>
                <w:szCs w:val="22"/>
                <w:vertAlign w:val="superscript"/>
              </w:rPr>
              <w:t>long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FD84" w14:textId="76F44763" w:rsidR="00357160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8134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BEE7" w14:textId="12BBADBD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</w:t>
            </w:r>
            <w:r w:rsidR="00AE3D2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f the “</w:t>
            </w:r>
            <w:proofErr w:type="spellStart"/>
            <w:r w:rsidRPr="00EC0CC5">
              <w:rPr>
                <w:rFonts w:ascii="Arial" w:hAnsi="Arial" w:cs="Arial"/>
                <w:sz w:val="22"/>
                <w:szCs w:val="22"/>
              </w:rPr>
              <w:t>Pru</w:t>
            </w:r>
            <w:proofErr w:type="spellEnd"/>
            <w:r w:rsidRPr="00EC0CC5">
              <w:rPr>
                <w:rFonts w:ascii="Arial" w:hAnsi="Arial" w:cs="Arial"/>
                <w:sz w:val="22"/>
                <w:szCs w:val="22"/>
              </w:rPr>
              <w:t xml:space="preserve">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23F96FF9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9556FF9" w14:textId="334964F2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long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37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47205739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1278" w14:textId="54BD10C9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60A2" w14:textId="6A3D1147" w:rsidR="00357160" w:rsidRPr="00EC0CC5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B2B05">
              <w:rPr>
                <w:rFonts w:ascii="Arial" w:hAnsi="Arial" w:cs="Arial"/>
                <w:sz w:val="22"/>
                <w:szCs w:val="22"/>
              </w:rPr>
              <w:t>RH ∆</w:t>
            </w:r>
            <w:r w:rsidRPr="00AB2B05">
              <w:rPr>
                <w:rFonts w:ascii="Arial" w:hAnsi="Arial" w:cs="Arial"/>
                <w:i/>
                <w:iCs/>
                <w:sz w:val="22"/>
                <w:szCs w:val="22"/>
              </w:rPr>
              <w:t>ku80</w:t>
            </w:r>
            <w:r w:rsidRPr="00AB2B05">
              <w:rPr>
                <w:rFonts w:ascii="Arial" w:hAnsi="Arial" w:cs="Arial"/>
                <w:sz w:val="22"/>
                <w:szCs w:val="22"/>
              </w:rPr>
              <w:t xml:space="preserve"> ∆</w:t>
            </w:r>
            <w:proofErr w:type="spellStart"/>
            <w:r w:rsidRPr="00AB2B05">
              <w:rPr>
                <w:rFonts w:ascii="Arial" w:hAnsi="Arial" w:cs="Arial"/>
                <w:i/>
                <w:iCs/>
                <w:sz w:val="22"/>
                <w:szCs w:val="22"/>
              </w:rPr>
              <w:t>gra2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F4EE" w14:textId="43CCCE00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proofErr w:type="spellStart"/>
            <w:r w:rsidRPr="00AB2B05">
              <w:rPr>
                <w:rFonts w:ascii="Arial" w:hAnsi="Arial" w:cs="Arial"/>
                <w:sz w:val="22"/>
              </w:rPr>
              <w:t>Rommereim</w:t>
            </w:r>
            <w:proofErr w:type="spellEnd"/>
            <w:r w:rsidRPr="00AB2B05">
              <w:rPr>
                <w:rFonts w:ascii="Arial" w:hAnsi="Arial" w:cs="Arial"/>
                <w:sz w:val="22"/>
              </w:rPr>
              <w:t xml:space="preserve"> et al., 201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0C47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D404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6C3C" w:rsidRPr="0045747D" w14:paraId="1B375085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9AF8" w14:textId="6959C064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6F53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ra2</w:t>
            </w:r>
            <w:proofErr w:type="spellEnd"/>
          </w:p>
          <w:p w14:paraId="3A48FE66" w14:textId="77777777" w:rsidR="00357160" w:rsidRPr="00AB2B05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74E2" w14:textId="124B3241" w:rsidR="00357160" w:rsidRPr="00AB2B05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D62C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941A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AB2B05">
              <w:rPr>
                <w:rFonts w:ascii="Arial" w:hAnsi="Arial" w:cs="Arial"/>
                <w:sz w:val="22"/>
                <w:szCs w:val="22"/>
              </w:rPr>
              <w:t>RH ∆</w:t>
            </w:r>
            <w:r w:rsidRPr="00AB2B05">
              <w:rPr>
                <w:rFonts w:ascii="Arial" w:hAnsi="Arial" w:cs="Arial"/>
                <w:i/>
                <w:iCs/>
                <w:sz w:val="22"/>
                <w:szCs w:val="22"/>
              </w:rPr>
              <w:t>ku80</w:t>
            </w:r>
            <w:r w:rsidRPr="00AB2B05">
              <w:rPr>
                <w:rFonts w:ascii="Arial" w:hAnsi="Arial" w:cs="Arial"/>
                <w:sz w:val="22"/>
                <w:szCs w:val="22"/>
              </w:rPr>
              <w:t xml:space="preserve"> ∆</w:t>
            </w:r>
            <w:proofErr w:type="spellStart"/>
            <w:r w:rsidRPr="00AB2B05">
              <w:rPr>
                <w:rFonts w:ascii="Arial" w:hAnsi="Arial" w:cs="Arial"/>
                <w:i/>
                <w:iCs/>
                <w:sz w:val="22"/>
                <w:szCs w:val="22"/>
              </w:rPr>
              <w:t>gra2</w:t>
            </w:r>
            <w:proofErr w:type="spellEnd"/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3294508F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669282E" w14:textId="7EE350BE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expressing construct was integrated into the </w:t>
            </w:r>
            <w:r w:rsidRPr="00AB2B05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05D36B86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7CA8" w14:textId="543692BC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D215" w14:textId="4F0D927D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P-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HA </w:t>
            </w:r>
            <w:r w:rsidR="006F6B2D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5781E">
              <w:rPr>
                <w:rFonts w:ascii="Arial" w:hAnsi="Arial" w:cs="Arial"/>
                <w:sz w:val="22"/>
                <w:szCs w:val="22"/>
              </w:rPr>
              <w:t>CAP C-terminal endogenous HA-tagged line</w:t>
            </w:r>
          </w:p>
          <w:p w14:paraId="4F3F4B91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208D0F93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4C5F" w14:textId="378F0C88" w:rsidR="00357160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CDC7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6907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45747D">
              <w:rPr>
                <w:rFonts w:ascii="Arial" w:hAnsi="Arial" w:cs="Arial"/>
                <w:sz w:val="22"/>
                <w:szCs w:val="22"/>
              </w:rPr>
              <w:t>RH ∆</w:t>
            </w:r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u80 </w:t>
            </w:r>
            <w:r w:rsidRPr="0045747D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45747D">
              <w:rPr>
                <w:rFonts w:ascii="Arial" w:hAnsi="Arial" w:cs="Arial"/>
                <w:i/>
                <w:iCs/>
                <w:sz w:val="22"/>
                <w:szCs w:val="22"/>
              </w:rPr>
              <w:t>hxgprt</w:t>
            </w:r>
            <w:proofErr w:type="spellEnd"/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5E10309F" w14:textId="77777777" w:rsidR="00357160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05C0909" w14:textId="2E262000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 C-terminal HA-tag was introduced to the </w:t>
            </w:r>
            <w:r w:rsidRPr="007B43DD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.</w:t>
            </w:r>
          </w:p>
        </w:tc>
      </w:tr>
      <w:tr w:rsidR="001A6C3C" w:rsidRPr="0045747D" w14:paraId="2A1C12C3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113B" w14:textId="68518B6F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BE94" w14:textId="76FB48AC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43DD">
              <w:rPr>
                <w:rFonts w:ascii="Arial" w:hAnsi="Arial" w:cs="Arial"/>
                <w:sz w:val="22"/>
                <w:szCs w:val="22"/>
              </w:rPr>
              <w:t xml:space="preserve">RH </w:t>
            </w:r>
            <w:proofErr w:type="spellStart"/>
            <w:r w:rsidRPr="007B43DD">
              <w:rPr>
                <w:rFonts w:ascii="Arial" w:hAnsi="Arial" w:cs="Arial"/>
                <w:sz w:val="22"/>
                <w:szCs w:val="22"/>
              </w:rPr>
              <w:t>Cb</w:t>
            </w:r>
            <w:proofErr w:type="spellEnd"/>
            <w:r w:rsidRPr="007B43DD">
              <w:rPr>
                <w:rFonts w:ascii="Arial" w:hAnsi="Arial" w:cs="Arial"/>
                <w:sz w:val="22"/>
                <w:szCs w:val="22"/>
              </w:rPr>
              <w:t>-Emerald ∆</w:t>
            </w:r>
            <w:r w:rsidRPr="007B43DD">
              <w:rPr>
                <w:rFonts w:ascii="Arial" w:hAnsi="Arial" w:cs="Arial"/>
                <w:i/>
                <w:sz w:val="22"/>
                <w:szCs w:val="22"/>
              </w:rPr>
              <w:t>ku80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0BCF" w14:textId="211FEA0B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proofErr w:type="spellStart"/>
            <w:r w:rsidRPr="007B43DD">
              <w:rPr>
                <w:rFonts w:ascii="Arial" w:hAnsi="Arial" w:cs="Arial"/>
                <w:sz w:val="22"/>
                <w:szCs w:val="22"/>
              </w:rPr>
              <w:t>Periz</w:t>
            </w:r>
            <w:proofErr w:type="spellEnd"/>
            <w:r w:rsidRPr="007B43DD">
              <w:rPr>
                <w:rFonts w:ascii="Arial" w:hAnsi="Arial" w:cs="Arial"/>
                <w:sz w:val="22"/>
                <w:szCs w:val="22"/>
              </w:rPr>
              <w:t xml:space="preserve"> et al., 2017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C816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BD33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6C3C" w:rsidRPr="0045747D" w14:paraId="68CE8A1F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10C4" w14:textId="2934A522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F0C4" w14:textId="732ADF1C" w:rsidR="00357160" w:rsidRPr="007B43D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43DD">
              <w:rPr>
                <w:rFonts w:ascii="Arial" w:hAnsi="Arial" w:cs="Arial"/>
                <w:sz w:val="22"/>
                <w:szCs w:val="22"/>
              </w:rPr>
              <w:t>Cb-EmFP ∆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6691" w14:textId="1B8FE5A3" w:rsidR="00357160" w:rsidRPr="007B43D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C0F0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5461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7B43DD">
              <w:rPr>
                <w:rFonts w:ascii="Arial" w:hAnsi="Arial" w:cs="Arial"/>
                <w:sz w:val="22"/>
                <w:szCs w:val="22"/>
              </w:rPr>
              <w:t xml:space="preserve">RH </w:t>
            </w:r>
            <w:proofErr w:type="spellStart"/>
            <w:r w:rsidRPr="007B43DD">
              <w:rPr>
                <w:rFonts w:ascii="Arial" w:hAnsi="Arial" w:cs="Arial"/>
                <w:sz w:val="22"/>
                <w:szCs w:val="22"/>
              </w:rPr>
              <w:t>Cb</w:t>
            </w:r>
            <w:proofErr w:type="spellEnd"/>
            <w:r w:rsidRPr="007B43DD">
              <w:rPr>
                <w:rFonts w:ascii="Arial" w:hAnsi="Arial" w:cs="Arial"/>
                <w:sz w:val="22"/>
                <w:szCs w:val="22"/>
              </w:rPr>
              <w:t>-Emerald ∆</w:t>
            </w:r>
            <w:r w:rsidRPr="007B43DD">
              <w:rPr>
                <w:rFonts w:ascii="Arial" w:hAnsi="Arial" w:cs="Arial"/>
                <w:i/>
                <w:sz w:val="22"/>
                <w:szCs w:val="22"/>
              </w:rPr>
              <w:t>ku80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29AE0E44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15661874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e CAP gene was knocked out by replacement with am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expressing </w:t>
            </w:r>
            <w:r w:rsidRPr="00817216">
              <w:rPr>
                <w:rFonts w:ascii="Arial" w:hAnsi="Arial" w:cs="Arial"/>
                <w:color w:val="000000"/>
                <w:sz w:val="22"/>
                <w:szCs w:val="22"/>
              </w:rPr>
              <w:t>cassette</w:t>
            </w:r>
          </w:p>
          <w:p w14:paraId="70397F1E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6C3C" w:rsidRPr="0045747D" w14:paraId="6D7DB499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8D71" w14:textId="6C4CF03F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C68C" w14:textId="1A2EA3CB" w:rsidR="00357160" w:rsidRPr="007B43D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43DD">
              <w:rPr>
                <w:rFonts w:ascii="Arial" w:hAnsi="Arial" w:cs="Arial"/>
                <w:sz w:val="22"/>
                <w:szCs w:val="22"/>
              </w:rPr>
              <w:t>Cb-EmFP ∆CAP</w:t>
            </w:r>
            <w:r w:rsidRPr="007B43DD">
              <w:rPr>
                <w:rFonts w:ascii="Arial" w:hAnsi="Arial" w:cs="Arial"/>
                <w:sz w:val="22"/>
                <w:szCs w:val="22"/>
                <w:vertAlign w:val="superscript"/>
              </w:rPr>
              <w:t>CAP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BFED" w14:textId="42D9E293" w:rsidR="00357160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D1DF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5A1E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7B43DD">
              <w:rPr>
                <w:rFonts w:ascii="Arial" w:hAnsi="Arial" w:cs="Arial"/>
                <w:sz w:val="22"/>
                <w:szCs w:val="22"/>
              </w:rPr>
              <w:t>Cb-EmFP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1112286A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0F132BA3" w14:textId="00A51333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6A273489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AAED" w14:textId="2D1FBAE5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F4DB" w14:textId="6193C596" w:rsidR="00357160" w:rsidRPr="007B43D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43DD">
              <w:rPr>
                <w:rFonts w:ascii="Arial" w:hAnsi="Arial" w:cs="Arial"/>
                <w:sz w:val="22"/>
                <w:szCs w:val="22"/>
              </w:rPr>
              <w:t>Cb-EmFP ∆</w:t>
            </w:r>
            <w:proofErr w:type="spellStart"/>
            <w:r w:rsidRPr="007B43DD">
              <w:rPr>
                <w:rFonts w:ascii="Arial" w:hAnsi="Arial" w:cs="Arial"/>
                <w:sz w:val="22"/>
                <w:szCs w:val="22"/>
              </w:rPr>
              <w:t>CAP</w:t>
            </w:r>
            <w:r w:rsidRPr="007B43DD">
              <w:rPr>
                <w:rFonts w:ascii="Arial" w:hAnsi="Arial" w:cs="Arial"/>
                <w:sz w:val="22"/>
                <w:szCs w:val="22"/>
                <w:vertAlign w:val="superscript"/>
              </w:rPr>
              <w:t>short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3639" w14:textId="28B3EF0E" w:rsidR="00357160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F92D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D44C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7B43DD">
              <w:rPr>
                <w:rFonts w:ascii="Arial" w:hAnsi="Arial" w:cs="Arial"/>
                <w:sz w:val="22"/>
                <w:szCs w:val="22"/>
              </w:rPr>
              <w:t>Cb-EmFP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00F85A2E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240836B3" w14:textId="52A83FC5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short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expressing construc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1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221B69EE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A8EB" w14:textId="1BE1CCAD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  <w:r w:rsidR="001A6C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5747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xoplasma gondii</w:t>
            </w: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2BB7" w14:textId="41EFC0D8" w:rsidR="00357160" w:rsidRPr="007B43D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43DD">
              <w:rPr>
                <w:rFonts w:ascii="Arial" w:hAnsi="Arial" w:cs="Arial"/>
                <w:sz w:val="22"/>
                <w:szCs w:val="22"/>
              </w:rPr>
              <w:t>Cb-EmFP ∆</w:t>
            </w:r>
            <w:proofErr w:type="spellStart"/>
            <w:r w:rsidRPr="007B43DD">
              <w:rPr>
                <w:rFonts w:ascii="Arial" w:hAnsi="Arial" w:cs="Arial"/>
                <w:sz w:val="22"/>
                <w:szCs w:val="22"/>
              </w:rPr>
              <w:t>CAP</w:t>
            </w:r>
            <w:r w:rsidRPr="007B43DD">
              <w:rPr>
                <w:rFonts w:ascii="Arial" w:hAnsi="Arial" w:cs="Arial"/>
                <w:sz w:val="22"/>
                <w:szCs w:val="22"/>
                <w:vertAlign w:val="superscript"/>
              </w:rPr>
              <w:t>longCAP</w:t>
            </w:r>
            <w:proofErr w:type="spellEnd"/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FFE58" w14:textId="5C3B3792" w:rsidR="00357160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6144" w14:textId="77777777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FD78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modified version of the “</w:t>
            </w:r>
            <w:r w:rsidRPr="007B43DD">
              <w:rPr>
                <w:rFonts w:ascii="Arial" w:hAnsi="Arial" w:cs="Arial"/>
                <w:sz w:val="22"/>
                <w:szCs w:val="22"/>
              </w:rPr>
              <w:t>Cb-EmFP ∆CAP</w:t>
            </w:r>
            <w:r w:rsidRPr="00817216">
              <w:rPr>
                <w:rFonts w:ascii="Arial" w:hAnsi="Arial" w:cs="Arial"/>
                <w:sz w:val="22"/>
                <w:szCs w:val="22"/>
              </w:rPr>
              <w:t xml:space="preserve">” </w:t>
            </w:r>
            <w:r>
              <w:rPr>
                <w:rFonts w:ascii="Arial" w:hAnsi="Arial" w:cs="Arial"/>
                <w:sz w:val="22"/>
                <w:szCs w:val="22"/>
              </w:rPr>
              <w:t>cell line:</w:t>
            </w:r>
          </w:p>
          <w:p w14:paraId="08A4C481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25394BBD" w14:textId="34134F86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long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C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expressing construc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UPRT_CAP_M37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was integrated into the </w:t>
            </w:r>
            <w:r w:rsidRPr="00541BB7">
              <w:rPr>
                <w:rFonts w:ascii="Arial" w:hAnsi="Arial" w:cs="Arial"/>
                <w:i/>
                <w:color w:val="000000"/>
                <w:sz w:val="22"/>
                <w:szCs w:val="22"/>
              </w:rPr>
              <w:t>U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.</w:t>
            </w:r>
          </w:p>
        </w:tc>
      </w:tr>
      <w:tr w:rsidR="001A6C3C" w:rsidRPr="0045747D" w14:paraId="33F3F206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5871" w14:textId="3098AFB7" w:rsidR="00357160" w:rsidRPr="0045747D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535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B6C7" w14:textId="12759E43" w:rsidR="00357160" w:rsidRPr="0045747D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at anti-</w:t>
            </w:r>
            <w:r>
              <w:t xml:space="preserve"> </w:t>
            </w:r>
            <w:r w:rsidRPr="00115353">
              <w:rPr>
                <w:rFonts w:ascii="Arial" w:hAnsi="Arial" w:cs="Arial"/>
                <w:color w:val="212121"/>
                <w:sz w:val="22"/>
                <w:szCs w:val="22"/>
              </w:rPr>
              <w:t xml:space="preserve">haemagglutinin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HA)</w:t>
            </w:r>
            <w:r w:rsidR="003A2195">
              <w:rPr>
                <w:rFonts w:ascii="Arial" w:hAnsi="Arial" w:cs="Arial"/>
                <w:color w:val="212121"/>
                <w:sz w:val="22"/>
                <w:szCs w:val="22"/>
              </w:rPr>
              <w:t xml:space="preserve"> (monoclona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ADF6" w14:textId="62DA2B7D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och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452E" w14:textId="77777777" w:rsidR="00357160" w:rsidRDefault="00357160" w:rsidP="00E4309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oche Cat#</w:t>
            </w:r>
          </w:p>
          <w:p w14:paraId="3FC67CA6" w14:textId="6C41EFB1" w:rsidR="00357160" w:rsidRPr="0045747D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15353">
              <w:rPr>
                <w:rFonts w:ascii="Arial" w:hAnsi="Arial" w:cs="Arial"/>
                <w:color w:val="212121"/>
                <w:sz w:val="22"/>
                <w:szCs w:val="22"/>
              </w:rPr>
              <w:t>11867423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4E6A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Monoclonal (clone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3F10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  <w:p w14:paraId="52EE0EC0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3CA8D4AE" w14:textId="63662581" w:rsidR="00357160" w:rsidRPr="0045747D" w:rsidRDefault="003A2195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A (1:1000), WB: 1:1000)</w:t>
            </w:r>
          </w:p>
        </w:tc>
      </w:tr>
      <w:tr w:rsidR="001A6C3C" w:rsidRPr="0045747D" w14:paraId="20FCF830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B978" w14:textId="23CA11E5" w:rsidR="00357160" w:rsidRPr="00115353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D499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ouse anti-</w:t>
            </w:r>
            <w:r w:rsidRPr="00B96125">
              <w:rPr>
                <w:rFonts w:ascii="Arial" w:hAnsi="Arial" w:cs="Arial"/>
                <w:i/>
                <w:color w:val="212121"/>
                <w:sz w:val="22"/>
                <w:szCs w:val="22"/>
              </w:rPr>
              <w:t>Toxoplasm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38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protein)</w:t>
            </w:r>
          </w:p>
          <w:p w14:paraId="0BC82FFA" w14:textId="311CA043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noclona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3535" w14:textId="70BEB3FC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B96125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B4F2" w14:textId="77777777" w:rsidR="00357160" w:rsidRPr="00B96125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  <w:r w:rsidRPr="00B96125">
              <w:rPr>
                <w:rFonts w:ascii="Arial" w:hAnsi="Arial" w:cs="Arial"/>
                <w:sz w:val="22"/>
                <w:szCs w:val="22"/>
              </w:rPr>
              <w:t>#</w:t>
            </w:r>
            <w:proofErr w:type="spellStart"/>
            <w:r w:rsidRPr="00B96125">
              <w:rPr>
                <w:rFonts w:ascii="Arial" w:hAnsi="Arial" w:cs="Arial"/>
                <w:sz w:val="22"/>
                <w:szCs w:val="22"/>
              </w:rPr>
              <w:t>ab130884</w:t>
            </w:r>
            <w:proofErr w:type="spellEnd"/>
          </w:p>
          <w:p w14:paraId="0936EC41" w14:textId="5F297F0E" w:rsidR="00357160" w:rsidRDefault="00357160" w:rsidP="00B219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B96125">
              <w:rPr>
                <w:rFonts w:ascii="Arial" w:hAnsi="Arial" w:cs="Arial"/>
                <w:sz w:val="22"/>
                <w:szCs w:val="22"/>
              </w:rPr>
              <w:t>(discontinu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1F71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Monoclonal (clone </w:t>
            </w:r>
            <w:r w:rsidRPr="00B96125">
              <w:rPr>
                <w:rFonts w:ascii="Arial" w:hAnsi="Arial" w:cs="Arial"/>
                <w:color w:val="212121"/>
                <w:sz w:val="22"/>
                <w:szCs w:val="22"/>
              </w:rPr>
              <w:t>B1247M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  <w:p w14:paraId="444F0658" w14:textId="77777777" w:rsidR="00357160" w:rsidRDefault="00357160" w:rsidP="0035716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1B121D5B" w14:textId="37F3006F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A</w:t>
            </w:r>
            <w:r w:rsidR="003A2195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F6094B">
              <w:rPr>
                <w:rFonts w:ascii="Arial" w:hAnsi="Arial" w:cs="Arial"/>
                <w:color w:val="212121"/>
                <w:sz w:val="22"/>
                <w:szCs w:val="22"/>
              </w:rPr>
              <w:t>1:1000 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:20000)</w:t>
            </w:r>
          </w:p>
        </w:tc>
      </w:tr>
      <w:tr w:rsidR="001A6C3C" w:rsidRPr="0045747D" w14:paraId="79387758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F0B2" w14:textId="06477105" w:rsidR="00357160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BFA5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ouse anti-</w:t>
            </w:r>
            <w:r w:rsidRPr="00B96125">
              <w:rPr>
                <w:rFonts w:ascii="Arial" w:hAnsi="Arial" w:cs="Arial"/>
                <w:i/>
                <w:color w:val="212121"/>
                <w:sz w:val="22"/>
                <w:szCs w:val="22"/>
              </w:rPr>
              <w:t>Toxoplasma</w:t>
            </w:r>
          </w:p>
          <w:p w14:paraId="4C7F81FA" w14:textId="18F91FEB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noclona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3F31" w14:textId="695251C3" w:rsidR="00357160" w:rsidRPr="00B96125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B96125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1FCD" w14:textId="16178D2B" w:rsidR="00357160" w:rsidRPr="00B96125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proofErr w:type="spellStart"/>
            <w:r w:rsidRPr="00B96125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8313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709B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onoclonal (clone TP3)</w:t>
            </w:r>
          </w:p>
          <w:p w14:paraId="39DFB6D0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56750E7F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This antibody reacts with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p30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membrane protein</w:t>
            </w:r>
          </w:p>
          <w:p w14:paraId="63B9FC2B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0B9BF5FC" w14:textId="11955F01" w:rsidR="00357160" w:rsidRDefault="003A2195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A (1:1000), WB: 1:1000)</w:t>
            </w:r>
          </w:p>
        </w:tc>
      </w:tr>
      <w:tr w:rsidR="001A6C3C" w:rsidRPr="0045747D" w14:paraId="34337132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A62D" w14:textId="348A6587" w:rsidR="00357160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Antibod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58F6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abbit anti-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gRON4</w:t>
            </w:r>
            <w:proofErr w:type="spellEnd"/>
          </w:p>
          <w:p w14:paraId="2E7E07C2" w14:textId="06059E93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noclona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572C" w14:textId="27BB7CE5" w:rsidR="00357160" w:rsidRPr="00B96125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Leriche</w:t>
            </w:r>
            <w:proofErr w:type="spellEnd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 xml:space="preserve"> &amp; </w:t>
            </w:r>
            <w:proofErr w:type="spell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Dubremetz</w:t>
            </w:r>
            <w:proofErr w:type="spellEnd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, 199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0793" w14:textId="77777777" w:rsidR="00357160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CE72" w14:textId="05505189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Monoclonal (clone </w:t>
            </w:r>
            <w:proofErr w:type="spellStart"/>
            <w:r w:rsidRPr="00AC6252">
              <w:rPr>
                <w:rFonts w:ascii="Arial" w:hAnsi="Arial" w:cs="Arial"/>
                <w:color w:val="212121"/>
                <w:sz w:val="22"/>
                <w:szCs w:val="22"/>
              </w:rPr>
              <w:t>T5</w:t>
            </w:r>
            <w:proofErr w:type="spellEnd"/>
            <w:r w:rsidRPr="00AC6252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AC6252">
              <w:rPr>
                <w:rFonts w:ascii="Arial" w:hAnsi="Arial" w:cs="Arial"/>
                <w:color w:val="212121"/>
                <w:sz w:val="22"/>
                <w:szCs w:val="22"/>
              </w:rPr>
              <w:t>4H1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  <w:p w14:paraId="49C5AA2C" w14:textId="77777777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59949560" w14:textId="1C56D211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IFA </w:t>
            </w:r>
            <w:r w:rsidR="003A2195"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:2000)</w:t>
            </w:r>
          </w:p>
        </w:tc>
      </w:tr>
      <w:tr w:rsidR="001A6C3C" w:rsidRPr="0045747D" w14:paraId="34BAC183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D57E" w14:textId="7B9E841F" w:rsidR="00357160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0DE1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abbit anti-TgCAP</w:t>
            </w:r>
          </w:p>
          <w:p w14:paraId="09461A4B" w14:textId="512DF534" w:rsidR="00AC6252" w:rsidRDefault="00AC6252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polyclona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68B7" w14:textId="4158CC41" w:rsidR="00357160" w:rsidRP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This </w:t>
            </w:r>
            <w:r w:rsidR="006F6B2D">
              <w:rPr>
                <w:rFonts w:ascii="Arial" w:hAnsi="Arial" w:cs="Arial"/>
                <w:color w:val="212121"/>
                <w:sz w:val="22"/>
                <w:szCs w:val="22"/>
              </w:rPr>
              <w:t>pape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1A88" w14:textId="77777777" w:rsidR="00357160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0961" w14:textId="62EABF29" w:rsidR="00BF52C5" w:rsidRDefault="00BF52C5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olyclonal</w:t>
            </w:r>
          </w:p>
          <w:p w14:paraId="6DA65007" w14:textId="77777777" w:rsidR="00BF52C5" w:rsidRDefault="00BF52C5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1270557B" w14:textId="3B574926" w:rsidR="006F6B2D" w:rsidRDefault="006F6B2D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e Materials &amp; Methods section: “</w:t>
            </w:r>
            <w:r w:rsidRPr="006F6B2D">
              <w:rPr>
                <w:rFonts w:ascii="Arial" w:hAnsi="Arial" w:cs="Arial"/>
                <w:color w:val="212121"/>
                <w:sz w:val="22"/>
                <w:szCs w:val="22"/>
              </w:rPr>
              <w:t xml:space="preserve">Generation of </w:t>
            </w:r>
            <w:proofErr w:type="gramStart"/>
            <w:r w:rsidRPr="00B226ED">
              <w:rPr>
                <w:rFonts w:ascii="Arial" w:hAnsi="Arial" w:cs="Arial"/>
                <w:i/>
                <w:color w:val="212121"/>
                <w:sz w:val="22"/>
                <w:szCs w:val="22"/>
              </w:rPr>
              <w:t>T.gondii</w:t>
            </w:r>
            <w:proofErr w:type="gramEnd"/>
            <w:r w:rsidRPr="006F6B2D">
              <w:rPr>
                <w:rFonts w:ascii="Arial" w:hAnsi="Arial" w:cs="Arial"/>
                <w:color w:val="212121"/>
                <w:sz w:val="22"/>
                <w:szCs w:val="22"/>
              </w:rPr>
              <w:t xml:space="preserve"> CAP antibody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”</w:t>
            </w:r>
          </w:p>
          <w:p w14:paraId="691A054A" w14:textId="77777777" w:rsidR="006F6B2D" w:rsidRDefault="006F6B2D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560FBC61" w14:textId="77AF8F26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A</w:t>
            </w:r>
            <w:r w:rsidR="003A2195">
              <w:rPr>
                <w:rFonts w:ascii="Arial" w:hAnsi="Arial" w:cs="Arial"/>
                <w:color w:val="212121"/>
                <w:sz w:val="22"/>
                <w:szCs w:val="22"/>
              </w:rPr>
              <w:t xml:space="preserve"> (1:2000),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WB: 1:2000)</w:t>
            </w:r>
          </w:p>
        </w:tc>
      </w:tr>
      <w:tr w:rsidR="001A6C3C" w:rsidRPr="0045747D" w14:paraId="59DC12ED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21D7" w14:textId="6ACEF9EB" w:rsidR="00357160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2A00" w14:textId="215694D3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5-Benzyl-3-isopropyl-</w:t>
            </w:r>
            <w:proofErr w:type="spell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1H</w:t>
            </w:r>
            <w:proofErr w:type="spellEnd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-pyrazolo[4,3-</w:t>
            </w:r>
            <w:proofErr w:type="gram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d]</w:t>
            </w:r>
            <w:proofErr w:type="spell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pyrimidin</w:t>
            </w:r>
            <w:proofErr w:type="spellEnd"/>
            <w:proofErr w:type="gramEnd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-7(</w:t>
            </w:r>
            <w:proofErr w:type="spellStart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6H</w:t>
            </w:r>
            <w:proofErr w:type="spellEnd"/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)-one (BIPPO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F3FA" w14:textId="11981E39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357160">
              <w:rPr>
                <w:rFonts w:ascii="Arial" w:hAnsi="Arial" w:cs="Arial"/>
                <w:color w:val="212121"/>
                <w:sz w:val="22"/>
                <w:szCs w:val="22"/>
              </w:rPr>
              <w:t>Howard et al., 2015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9D94" w14:textId="77777777" w:rsidR="00357160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33B2" w14:textId="7777777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Used at a final concentration of 50 µM.</w:t>
            </w:r>
          </w:p>
          <w:p w14:paraId="1BE7F5FA" w14:textId="77777777" w:rsidR="00357160" w:rsidRDefault="00357160" w:rsidP="0035716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3F1D15DA" w14:textId="2CD44825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The reagent used here was synthesised in-house by the Peptide Chemistry science technology platform, The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Francis Crick Institute.</w:t>
            </w:r>
          </w:p>
        </w:tc>
      </w:tr>
      <w:tr w:rsidR="001A6C3C" w:rsidRPr="0045747D" w14:paraId="02B6847D" w14:textId="77777777" w:rsidTr="00BF5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FE23" w14:textId="2F055912" w:rsidR="00357160" w:rsidRDefault="00357160" w:rsidP="001A6C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3E09" w14:textId="7B36E114" w:rsidR="00357160" w:rsidRP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212121"/>
                <w:sz w:val="22"/>
                <w:szCs w:val="22"/>
              </w:rPr>
              <w:t>Prism 8 (version 8.1.1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B764" w14:textId="0365AF6F" w:rsidR="00357160" w:rsidRP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212121"/>
                <w:sz w:val="22"/>
                <w:szCs w:val="22"/>
              </w:rPr>
              <w:t>GraphPad Software, Inc.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1BD2" w14:textId="77777777" w:rsidR="00357160" w:rsidRDefault="00357160" w:rsidP="003571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0C60" w14:textId="6F07EFD7" w:rsidR="00357160" w:rsidRDefault="00357160" w:rsidP="00AE3D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5747D">
              <w:rPr>
                <w:rFonts w:ascii="Arial" w:hAnsi="Arial" w:cs="Arial"/>
                <w:color w:val="000000"/>
                <w:sz w:val="22"/>
                <w:szCs w:val="22"/>
              </w:rPr>
              <w:t>Commercial software for statistical analysis</w:t>
            </w:r>
          </w:p>
        </w:tc>
      </w:tr>
    </w:tbl>
    <w:p w14:paraId="027E8677" w14:textId="77777777" w:rsidR="00703479" w:rsidRPr="0045747D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5747D"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Pr="0045747D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5747D">
        <w:rPr>
          <w:rFonts w:ascii="Arial" w:hAnsi="Arial" w:cs="Arial"/>
          <w:color w:val="000000"/>
          <w:sz w:val="22"/>
          <w:szCs w:val="22"/>
        </w:rPr>
        <w:t> </w:t>
      </w:r>
    </w:p>
    <w:p w14:paraId="5607EBAD" w14:textId="77777777" w:rsidR="00703479" w:rsidRPr="0045747D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45747D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5CF4B12B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41F49BA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A8CF4E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3275E62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0349F40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18FA65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286BB41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96BF596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5BBA137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0D0066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7FC04A0" w14:textId="77777777" w:rsidR="00357160" w:rsidRDefault="00357160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8C69486" w14:textId="77777777" w:rsidR="00936EE3" w:rsidRPr="0045747D" w:rsidRDefault="00936EE3" w:rsidP="00703479">
      <w:pPr>
        <w:rPr>
          <w:rFonts w:ascii="Arial" w:hAnsi="Arial" w:cs="Arial"/>
        </w:rPr>
      </w:pPr>
    </w:p>
    <w:sectPr w:rsidR="00936EE3" w:rsidRPr="0045747D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41751" w14:textId="77777777" w:rsidR="00E978CD" w:rsidRDefault="00E978CD" w:rsidP="003C053F">
      <w:r>
        <w:separator/>
      </w:r>
    </w:p>
  </w:endnote>
  <w:endnote w:type="continuationSeparator" w:id="0">
    <w:p w14:paraId="31CEAC8E" w14:textId="77777777" w:rsidR="00E978CD" w:rsidRDefault="00E978CD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A7550" w14:textId="77777777" w:rsidR="00E978CD" w:rsidRDefault="00E978CD" w:rsidP="003C053F">
      <w:r>
        <w:separator/>
      </w:r>
    </w:p>
  </w:footnote>
  <w:footnote w:type="continuationSeparator" w:id="0">
    <w:p w14:paraId="2F6FBFE0" w14:textId="77777777" w:rsidR="00E978CD" w:rsidRDefault="00E978CD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5781E"/>
    <w:rsid w:val="000E1C34"/>
    <w:rsid w:val="00115353"/>
    <w:rsid w:val="00126344"/>
    <w:rsid w:val="001A6C3C"/>
    <w:rsid w:val="002939C5"/>
    <w:rsid w:val="003221A8"/>
    <w:rsid w:val="00342E2F"/>
    <w:rsid w:val="00357160"/>
    <w:rsid w:val="003A2195"/>
    <w:rsid w:val="003C053F"/>
    <w:rsid w:val="003F03D7"/>
    <w:rsid w:val="0045747D"/>
    <w:rsid w:val="00541BB7"/>
    <w:rsid w:val="005F4D55"/>
    <w:rsid w:val="0062252A"/>
    <w:rsid w:val="00622EF5"/>
    <w:rsid w:val="00624752"/>
    <w:rsid w:val="006807BA"/>
    <w:rsid w:val="006F6B2D"/>
    <w:rsid w:val="00703479"/>
    <w:rsid w:val="007A701C"/>
    <w:rsid w:val="007B43DD"/>
    <w:rsid w:val="007F5707"/>
    <w:rsid w:val="00817216"/>
    <w:rsid w:val="008E28BC"/>
    <w:rsid w:val="00936EE3"/>
    <w:rsid w:val="009D1DD2"/>
    <w:rsid w:val="00A46C1C"/>
    <w:rsid w:val="00A92D56"/>
    <w:rsid w:val="00AA1D03"/>
    <w:rsid w:val="00AB2B05"/>
    <w:rsid w:val="00AC6252"/>
    <w:rsid w:val="00AE3D2C"/>
    <w:rsid w:val="00B219FE"/>
    <w:rsid w:val="00B226ED"/>
    <w:rsid w:val="00B83DEC"/>
    <w:rsid w:val="00B96125"/>
    <w:rsid w:val="00BB284A"/>
    <w:rsid w:val="00BD108A"/>
    <w:rsid w:val="00BF52C5"/>
    <w:rsid w:val="00C51A09"/>
    <w:rsid w:val="00C70B80"/>
    <w:rsid w:val="00CE66F1"/>
    <w:rsid w:val="00DC5F5D"/>
    <w:rsid w:val="00DD3C98"/>
    <w:rsid w:val="00DD54AE"/>
    <w:rsid w:val="00E43090"/>
    <w:rsid w:val="00E6141B"/>
    <w:rsid w:val="00E77BBD"/>
    <w:rsid w:val="00E978CD"/>
    <w:rsid w:val="00EA050A"/>
    <w:rsid w:val="00EC0CC5"/>
    <w:rsid w:val="00ED63B9"/>
    <w:rsid w:val="00F44836"/>
    <w:rsid w:val="00F6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38BCB169-1A47-494B-A45E-472EAA53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toxodb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Alex Hunt</cp:lastModifiedBy>
  <cp:revision>22</cp:revision>
  <dcterms:created xsi:type="dcterms:W3CDTF">2019-09-19T17:05:00Z</dcterms:created>
  <dcterms:modified xsi:type="dcterms:W3CDTF">2019-09-23T12:32:00Z</dcterms:modified>
</cp:coreProperties>
</file>